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757F1" w14:textId="77777777" w:rsidR="002E5EDD" w:rsidRPr="007B7BEC" w:rsidRDefault="002E5EDD" w:rsidP="002E5EDD">
      <w:pPr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>S9 Table</w:t>
      </w:r>
      <w:r w:rsidRPr="007B7BEC">
        <w:rPr>
          <w:rFonts w:ascii="Arial" w:hAnsi="Arial"/>
        </w:rPr>
        <w:t>. Plasmids used in this study</w:t>
      </w:r>
    </w:p>
    <w:p w14:paraId="065599D0" w14:textId="77777777" w:rsidR="002E5EDD" w:rsidRDefault="002E5EDD" w:rsidP="002E5EDD">
      <w:pPr>
        <w:rPr>
          <w:rFonts w:ascii="Arial" w:hAnsi="Arial"/>
          <w:b/>
        </w:rPr>
      </w:pPr>
    </w:p>
    <w:tbl>
      <w:tblPr>
        <w:tblpPr w:leftFromText="180" w:rightFromText="180" w:vertAnchor="page" w:horzAnchor="page" w:tblpX="1605" w:tblpY="2241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8"/>
        <w:gridCol w:w="5310"/>
        <w:gridCol w:w="2430"/>
      </w:tblGrid>
      <w:tr w:rsidR="002E5EDD" w:rsidRPr="007B7BEC" w14:paraId="28CA57DF" w14:textId="77777777" w:rsidTr="00E20450">
        <w:trPr>
          <w:trHeight w:val="266"/>
        </w:trPr>
        <w:tc>
          <w:tcPr>
            <w:tcW w:w="1548" w:type="dxa"/>
            <w:tcBorders>
              <w:bottom w:val="threeDEmboss" w:sz="24" w:space="0" w:color="auto"/>
            </w:tcBorders>
          </w:tcPr>
          <w:p w14:paraId="1CFA6B33" w14:textId="77777777" w:rsidR="002E5EDD" w:rsidRPr="0060648D" w:rsidRDefault="002E5EDD" w:rsidP="00E20450">
            <w:pPr>
              <w:rPr>
                <w:rFonts w:ascii="Arial" w:hAnsi="Arial"/>
                <w:b/>
              </w:rPr>
            </w:pPr>
            <w:r w:rsidRPr="0060648D">
              <w:rPr>
                <w:rFonts w:ascii="Arial" w:hAnsi="Arial"/>
                <w:b/>
              </w:rPr>
              <w:t xml:space="preserve">Names </w:t>
            </w:r>
          </w:p>
        </w:tc>
        <w:tc>
          <w:tcPr>
            <w:tcW w:w="5310" w:type="dxa"/>
            <w:tcBorders>
              <w:bottom w:val="threeDEmboss" w:sz="24" w:space="0" w:color="auto"/>
            </w:tcBorders>
          </w:tcPr>
          <w:p w14:paraId="4DEF4491" w14:textId="77777777" w:rsidR="002E5EDD" w:rsidRPr="0060648D" w:rsidRDefault="002E5EDD" w:rsidP="00E20450">
            <w:pPr>
              <w:rPr>
                <w:rFonts w:ascii="Arial" w:hAnsi="Arial"/>
                <w:b/>
              </w:rPr>
            </w:pPr>
            <w:r w:rsidRPr="0060648D">
              <w:rPr>
                <w:rFonts w:ascii="Arial" w:hAnsi="Arial"/>
                <w:b/>
              </w:rPr>
              <w:t>Inserts (markers) and targeting loci</w:t>
            </w:r>
          </w:p>
        </w:tc>
        <w:tc>
          <w:tcPr>
            <w:tcW w:w="2430" w:type="dxa"/>
            <w:tcBorders>
              <w:bottom w:val="threeDEmboss" w:sz="24" w:space="0" w:color="auto"/>
            </w:tcBorders>
          </w:tcPr>
          <w:p w14:paraId="6F263BA0" w14:textId="77777777" w:rsidR="002E5EDD" w:rsidRPr="0060648D" w:rsidRDefault="002E5EDD" w:rsidP="00E20450">
            <w:pPr>
              <w:rPr>
                <w:rFonts w:ascii="Arial" w:hAnsi="Arial"/>
                <w:b/>
              </w:rPr>
            </w:pPr>
            <w:r w:rsidRPr="0060648D">
              <w:rPr>
                <w:rFonts w:ascii="Arial" w:hAnsi="Arial"/>
                <w:b/>
              </w:rPr>
              <w:t>Sources</w:t>
            </w:r>
          </w:p>
        </w:tc>
      </w:tr>
      <w:tr w:rsidR="002E5EDD" w:rsidRPr="007B7BEC" w14:paraId="35ECC517" w14:textId="77777777" w:rsidTr="00E20450">
        <w:trPr>
          <w:trHeight w:val="558"/>
        </w:trPr>
        <w:tc>
          <w:tcPr>
            <w:tcW w:w="1548" w:type="dxa"/>
            <w:vAlign w:val="center"/>
          </w:tcPr>
          <w:p w14:paraId="7599CB78" w14:textId="77777777" w:rsidR="002E5EDD" w:rsidRPr="007B7BEC" w:rsidRDefault="002E5EDD" w:rsidP="00E20450">
            <w:pPr>
              <w:rPr>
                <w:rFonts w:ascii="Arial" w:hAnsi="Arial"/>
              </w:rPr>
            </w:pPr>
            <w:r w:rsidRPr="007B7BEC">
              <w:rPr>
                <w:rFonts w:ascii="Arial" w:hAnsi="Arial"/>
              </w:rPr>
              <w:t>pLEW100-</w:t>
            </w:r>
          </w:p>
          <w:p w14:paraId="281FA30C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RE</w:t>
            </w:r>
            <w:r w:rsidRPr="007B7BEC">
              <w:rPr>
                <w:rFonts w:ascii="Arial" w:hAnsi="Arial"/>
              </w:rPr>
              <w:t>-EP1</w:t>
            </w:r>
          </w:p>
        </w:tc>
        <w:tc>
          <w:tcPr>
            <w:tcW w:w="5310" w:type="dxa"/>
          </w:tcPr>
          <w:p w14:paraId="60BEBEED" w14:textId="77777777" w:rsidR="002E5EDD" w:rsidRPr="00445CEF" w:rsidRDefault="002E5EDD" w:rsidP="00E20450">
            <w:pPr>
              <w:rPr>
                <w:rFonts w:ascii="Arial" w:hAnsi="Arial"/>
                <w:i/>
              </w:rPr>
            </w:pPr>
            <w:r w:rsidRPr="007B7BEC">
              <w:rPr>
                <w:rFonts w:ascii="Arial" w:hAnsi="Arial"/>
              </w:rPr>
              <w:t>Cre-recombinase inducible vector (</w:t>
            </w:r>
            <w:r w:rsidRPr="007B7BEC">
              <w:rPr>
                <w:rFonts w:ascii="Arial" w:hAnsi="Arial"/>
                <w:i/>
              </w:rPr>
              <w:t>PHLEO</w:t>
            </w:r>
            <w:r w:rsidRPr="007B7BEC">
              <w:rPr>
                <w:rFonts w:ascii="Arial" w:hAnsi="Arial"/>
              </w:rPr>
              <w:t xml:space="preserve">), rDNA spacer  </w:t>
            </w:r>
          </w:p>
        </w:tc>
        <w:tc>
          <w:tcPr>
            <w:tcW w:w="2430" w:type="dxa"/>
          </w:tcPr>
          <w:p w14:paraId="10AF7373" w14:textId="77777777" w:rsidR="002E5EDD" w:rsidRPr="007B7BEC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739E4239-8564-417B-97A7-741FA3FFA76F&lt;/uuid&gt;&lt;priority&gt;0&lt;/priority&gt;&lt;publications&gt;&lt;publication&gt;&lt;uuid&gt;B4806469-FD40-4D1D-A899-E76603DD80A2&lt;/uuid&gt;&lt;volume&gt;157&lt;/volume&gt;&lt;accepted_date&gt;99200710031200000000222000&lt;/accepted_date&gt;&lt;doi&gt;10.1016/j.molbiopara.2007.10.003&lt;/doi&gt;&lt;startpage&gt;73&lt;/startpage&gt;&lt;revision_date&gt;99200709281200000000222000&lt;/revision_date&gt;&lt;publication_date&gt;99200800001200000000200000&lt;/publication_date&gt;&lt;url&gt;http://www.sciencedirect.com/science?_ob=ArticleURL&amp;amp;_udi=B6T29-4PV2RPF-2&amp;amp;_user=276325&amp;amp;_coverDate=01%2F31%2F2008&amp;amp;_rdoc=1&amp;amp;_fmt=high&amp;amp;_orig=search&amp;amp;_origin=search&amp;amp;_sort=d&amp;amp;_docanchor=&amp;amp;view=c&amp;amp;_acct=C000015918&amp;amp;_version=1&amp;amp;_urlVersion=0&amp;amp;_userid=276325&amp;amp;md5=f7ec1a0dbfd3b2fe3e2c000a4bc5f983&amp;amp;searchtype=a&lt;/url&gt;&lt;type&gt;400&lt;/type&gt;&lt;title&gt;CRE recombinase-based positive-negative selection systems for genetic manipulation in Trypanosoma brucei&lt;/title&gt;&lt;location&gt;200,9,40.7628209,-73.9558217&lt;/location&gt;&lt;submission_date&gt;99200708141200000000222000&lt;/submission_date&gt;&lt;number&gt;1&lt;/number&gt;&lt;institution&gt;Laboratory of Molecular Parasitology, The Rockefeller University, 1230 York Avenue, New York, NY 10065, USA.&lt;/institution&gt;&lt;subtype&gt;400&lt;/subtype&gt;&lt;endpage&gt;82&lt;/endpage&gt;&lt;bundle&gt;&lt;publication&gt;&lt;title&gt;Molecular and biochemical parasitology&lt;/title&gt;&lt;type&gt;-100&lt;/type&gt;&lt;subtype&gt;-100&lt;/subtype&gt;&lt;uuid&gt;82ABBAAD-0C1C-4A7B-B221-E5A4154ECCD0&lt;/uuid&gt;&lt;/publication&gt;&lt;/bundle&gt;&lt;authors&gt;&lt;author&gt;&lt;firstName&gt;Michael&lt;/firstName&gt;&lt;middleNames&gt;D&lt;/middleNames&gt;&lt;lastName&gt;Scahill&lt;/lastName&gt;&lt;/author&gt;&lt;author&gt;&lt;firstName&gt;Irena&lt;/firstName&gt;&lt;lastName&gt;Pastar&lt;/lastName&gt;&lt;/author&gt;&lt;author&gt;&lt;firstName&gt;George&lt;/firstName&gt;&lt;middleNames&gt;A M&lt;/middleNames&gt;&lt;lastName&gt;Cross&lt;/lastName&gt;&lt;/author&gt;&lt;/authors&gt;&lt;/publication&gt;&lt;/publications&gt;&lt;cites&gt;&lt;/cites&gt;&lt;/citation&gt;T 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 w:cs="Arial"/>
              </w:rPr>
              <w:t>[38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2E5EDD" w:rsidRPr="007B7BEC" w14:paraId="04EFD3FB" w14:textId="77777777" w:rsidTr="00E20450">
        <w:trPr>
          <w:trHeight w:val="266"/>
        </w:trPr>
        <w:tc>
          <w:tcPr>
            <w:tcW w:w="1548" w:type="dxa"/>
            <w:vAlign w:val="center"/>
          </w:tcPr>
          <w:p w14:paraId="5751D3AD" w14:textId="77777777" w:rsidR="002E5EDD" w:rsidRPr="007B7BEC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JEL38</w:t>
            </w:r>
          </w:p>
        </w:tc>
        <w:tc>
          <w:tcPr>
            <w:tcW w:w="5310" w:type="dxa"/>
          </w:tcPr>
          <w:p w14:paraId="79328942" w14:textId="77777777" w:rsidR="002E5EDD" w:rsidRPr="007B7BEC" w:rsidRDefault="002E5EDD" w:rsidP="00E2045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H3.V </w:t>
            </w:r>
            <w:r>
              <w:rPr>
                <w:rFonts w:ascii="Arial" w:hAnsi="Arial"/>
              </w:rPr>
              <w:t>knock-</w:t>
            </w:r>
            <w:r w:rsidRPr="00C64FD4">
              <w:rPr>
                <w:rFonts w:ascii="Arial" w:hAnsi="Arial"/>
              </w:rPr>
              <w:t>out with</w:t>
            </w:r>
            <w:r>
              <w:rPr>
                <w:rFonts w:ascii="Arial" w:hAnsi="Arial"/>
                <w:i/>
              </w:rPr>
              <w:t xml:space="preserve"> HYG </w:t>
            </w:r>
            <w:r w:rsidRPr="00C64FD4">
              <w:rPr>
                <w:rFonts w:ascii="Arial" w:hAnsi="Arial"/>
              </w:rPr>
              <w:t>marker</w:t>
            </w:r>
          </w:p>
        </w:tc>
        <w:tc>
          <w:tcPr>
            <w:tcW w:w="2430" w:type="dxa"/>
          </w:tcPr>
          <w:p w14:paraId="22C89B05" w14:textId="77777777" w:rsidR="002E5EDD" w:rsidRPr="007B7BEC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49BF06AB-59EC-44A6-BACF-2FCBB6BD96D4&lt;/uuid&gt;&lt;priority&gt;0&lt;/priority&gt;&lt;publications&gt;&lt;publication&gt;&lt;uuid&gt;BEB3C677-8576-4C31-BF8D-186865F79487&lt;/uuid&gt;&lt;volume&gt;117&lt;/volume&gt;&lt;doi&gt;10.1242/jcs.01515&lt;/doi&gt;&lt;startpage&gt;5937&lt;/startpage&gt;&lt;publication_date&gt;99200411151200000000222000&lt;/publication_date&gt;&lt;url&gt;http://jcs.biologists.org/cgi/content/full/117/24/5937&lt;/url&gt;&lt;type&gt;400&lt;/type&gt;&lt;title&gt;A variant histone H3 is enriched at telomeres in Trypanosoma brucei&lt;/title&gt;&lt;location&gt;200,8,40.7675354,-73.9532290&lt;/location&gt;&lt;institution&gt;Laboratory of Molecular Parasitology, The Rockefeller University, 1230 York Avenue, New York, NY 10021, USA.&lt;/institution&gt;&lt;number&gt;Pt 24&lt;/number&gt;&lt;subtype&gt;400&lt;/subtype&gt;&lt;endpage&gt;5947&lt;/endpage&gt;&lt;bundle&gt;&lt;publication&gt;&lt;title&gt;Journal of cell science&lt;/title&gt;&lt;type&gt;-100&lt;/type&gt;&lt;subtype&gt;-100&lt;/subtype&gt;&lt;uuid&gt;8E84B514-977D-458A-BF18-C2ED8205F968&lt;/uuid&gt;&lt;/publication&gt;&lt;/bundle&gt;&lt;authors&gt;&lt;author&gt;&lt;firstName&gt;Joanna&lt;/firstName&gt;&lt;middleNames&gt;E&lt;/middleNames&gt;&lt;lastName&gt;Lowell&lt;/lastName&gt;&lt;/author&gt;&lt;author&gt;&lt;firstName&gt;George&lt;/firstName&gt;&lt;middleNames&gt;A M&lt;/middleNames&gt;&lt;lastName&gt;Cross&lt;/lastName&gt;&lt;/author&gt;&lt;/authors&gt;&lt;/publication&gt;&lt;/publications&gt;&lt;cites&gt;&lt;/cites&gt;&lt;/citation&gt;T 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 w:cs="Arial"/>
              </w:rPr>
              <w:t>[19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2E5EDD" w:rsidRPr="007B7BEC" w14:paraId="326785E2" w14:textId="77777777" w:rsidTr="00E20450">
        <w:trPr>
          <w:trHeight w:val="266"/>
        </w:trPr>
        <w:tc>
          <w:tcPr>
            <w:tcW w:w="1548" w:type="dxa"/>
            <w:vAlign w:val="center"/>
          </w:tcPr>
          <w:p w14:paraId="7FA3EA65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JEL76</w:t>
            </w:r>
          </w:p>
        </w:tc>
        <w:tc>
          <w:tcPr>
            <w:tcW w:w="5310" w:type="dxa"/>
          </w:tcPr>
          <w:p w14:paraId="4E6416F5" w14:textId="77777777" w:rsidR="002E5EDD" w:rsidRPr="007B7BEC" w:rsidRDefault="002E5EDD" w:rsidP="00E2045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H3.V </w:t>
            </w:r>
            <w:r>
              <w:rPr>
                <w:rFonts w:ascii="Arial" w:hAnsi="Arial"/>
              </w:rPr>
              <w:t>knock-</w:t>
            </w:r>
            <w:r w:rsidRPr="00C64FD4">
              <w:rPr>
                <w:rFonts w:ascii="Arial" w:hAnsi="Arial"/>
              </w:rPr>
              <w:t>out with</w:t>
            </w:r>
            <w:r>
              <w:rPr>
                <w:rFonts w:ascii="Arial" w:hAnsi="Arial"/>
                <w:i/>
              </w:rPr>
              <w:t xml:space="preserve"> PUR </w:t>
            </w:r>
            <w:r w:rsidRPr="00C64FD4">
              <w:rPr>
                <w:rFonts w:ascii="Arial" w:hAnsi="Arial"/>
              </w:rPr>
              <w:t>marker</w:t>
            </w:r>
          </w:p>
        </w:tc>
        <w:tc>
          <w:tcPr>
            <w:tcW w:w="2430" w:type="dxa"/>
          </w:tcPr>
          <w:p w14:paraId="70D18EFD" w14:textId="77777777" w:rsidR="002E5EDD" w:rsidRPr="007B7BEC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PAPERS2_CITATIONS &lt;citation&gt;&lt;uuid&gt;458B86C9-8931-4E93-8306-C5F2AD7325C4&lt;/uuid&gt;&lt;priority&gt;0&lt;/priority&gt;&lt;publications&gt;&lt;publication&gt;&lt;uuid&gt;BEB3C677-8576-4C31-BF8D-186865F79487&lt;/uuid&gt;&lt;volume&gt;117&lt;/volume&gt;&lt;doi&gt;10.1242/jcs.01515&lt;/doi&gt;&lt;startpage&gt;5937&lt;/startpage&gt;&lt;publication_date&gt;99200411151200000000222000&lt;/publication_date&gt;&lt;url&gt;http://jcs.biologists.org/cgi/content/full/117/24/5937&lt;/url&gt;&lt;type&gt;400&lt;/type&gt;&lt;title&gt;A variant histone H3 is enriched at telomeres in Trypanosoma brucei&lt;/title&gt;&lt;location&gt;200,8,40.7675354,-73.9532290&lt;/location&gt;&lt;institution&gt;Laboratory of Molecular Parasitology, The Rockefeller University, 1230 York Avenue, New York, NY 10021, USA.&lt;/institution&gt;&lt;number&gt;Pt 24&lt;/number&gt;&lt;subtype&gt;400&lt;/subtype&gt;&lt;endpage&gt;5947&lt;/endpage&gt;&lt;bundle&gt;&lt;publication&gt;&lt;title&gt;Journal of cell science&lt;/title&gt;&lt;type&gt;-100&lt;/type&gt;&lt;subtype&gt;-100&lt;/subtype&gt;&lt;uuid&gt;8E84B514-977D-458A-BF18-C2ED8205F968&lt;/uuid&gt;&lt;/publication&gt;&lt;/bundle&gt;&lt;authors&gt;&lt;author&gt;&lt;firstName&gt;Joanna&lt;/firstName&gt;&lt;middleNames&gt;E&lt;/middleNames&gt;&lt;lastName&gt;Lowell&lt;/lastName&gt;&lt;/author&gt;&lt;author&gt;&lt;firstName&gt;George&lt;/firstName&gt;&lt;middleNames&gt;A M&lt;/middleNames&gt;&lt;lastName&gt;Cross&lt;/lastName&gt;&lt;/author&gt;&lt;/authors&gt;&lt;/publication&gt;&lt;/publications&gt;&lt;cites&gt;&lt;/cites&gt;&lt;/citation&gt;T 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 w:cs="Arial"/>
              </w:rPr>
              <w:t>[19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2E5EDD" w:rsidRPr="007B7BEC" w14:paraId="33E058CA" w14:textId="77777777" w:rsidTr="00E20450">
        <w:trPr>
          <w:trHeight w:val="279"/>
        </w:trPr>
        <w:tc>
          <w:tcPr>
            <w:tcW w:w="1548" w:type="dxa"/>
            <w:vAlign w:val="center"/>
          </w:tcPr>
          <w:p w14:paraId="48880040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Y5</w:t>
            </w:r>
          </w:p>
        </w:tc>
        <w:tc>
          <w:tcPr>
            <w:tcW w:w="5310" w:type="dxa"/>
          </w:tcPr>
          <w:p w14:paraId="247E663A" w14:textId="77777777" w:rsidR="002E5EDD" w:rsidRPr="00445CEF" w:rsidRDefault="002E5EDD" w:rsidP="00E2045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JBP1 </w:t>
            </w:r>
            <w:r>
              <w:rPr>
                <w:rFonts w:ascii="Arial" w:hAnsi="Arial"/>
              </w:rPr>
              <w:t>knock-</w:t>
            </w:r>
            <w:r w:rsidRPr="00C64FD4">
              <w:rPr>
                <w:rFonts w:ascii="Arial" w:hAnsi="Arial"/>
              </w:rPr>
              <w:t>out with</w:t>
            </w:r>
            <w:r>
              <w:rPr>
                <w:rFonts w:ascii="Arial" w:hAnsi="Arial"/>
                <w:i/>
              </w:rPr>
              <w:t xml:space="preserve"> HYG-TK </w:t>
            </w:r>
            <w:r w:rsidRPr="00C64FD4">
              <w:rPr>
                <w:rFonts w:ascii="Arial" w:hAnsi="Arial"/>
              </w:rPr>
              <w:t>with loxP sites</w:t>
            </w:r>
          </w:p>
        </w:tc>
        <w:tc>
          <w:tcPr>
            <w:tcW w:w="2430" w:type="dxa"/>
          </w:tcPr>
          <w:p w14:paraId="202483C8" w14:textId="77777777" w:rsidR="002E5EDD" w:rsidRPr="007B7BEC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E5EDD" w:rsidRPr="007B7BEC" w14:paraId="5640ED18" w14:textId="77777777" w:rsidTr="00E20450">
        <w:trPr>
          <w:trHeight w:val="279"/>
        </w:trPr>
        <w:tc>
          <w:tcPr>
            <w:tcW w:w="1548" w:type="dxa"/>
            <w:vAlign w:val="center"/>
          </w:tcPr>
          <w:p w14:paraId="40BAFBA6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Y14</w:t>
            </w:r>
          </w:p>
        </w:tc>
        <w:tc>
          <w:tcPr>
            <w:tcW w:w="5310" w:type="dxa"/>
          </w:tcPr>
          <w:p w14:paraId="6054E6F8" w14:textId="77777777" w:rsidR="002E5EDD" w:rsidRPr="00445CEF" w:rsidRDefault="002E5EDD" w:rsidP="00E2045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JBP1 </w:t>
            </w:r>
            <w:r>
              <w:rPr>
                <w:rFonts w:ascii="Arial" w:hAnsi="Arial"/>
              </w:rPr>
              <w:t>knock-</w:t>
            </w:r>
            <w:r w:rsidRPr="00C64FD4">
              <w:rPr>
                <w:rFonts w:ascii="Arial" w:hAnsi="Arial"/>
              </w:rPr>
              <w:t>out with</w:t>
            </w:r>
            <w:r>
              <w:rPr>
                <w:rFonts w:ascii="Arial" w:hAnsi="Arial"/>
                <w:i/>
              </w:rPr>
              <w:t xml:space="preserve"> PUR-TK </w:t>
            </w:r>
            <w:r w:rsidRPr="00C64FD4">
              <w:rPr>
                <w:rFonts w:ascii="Arial" w:hAnsi="Arial"/>
              </w:rPr>
              <w:t>with loxP sites</w:t>
            </w:r>
          </w:p>
        </w:tc>
        <w:tc>
          <w:tcPr>
            <w:tcW w:w="2430" w:type="dxa"/>
          </w:tcPr>
          <w:p w14:paraId="342DA5DD" w14:textId="77777777" w:rsidR="002E5EDD" w:rsidRPr="007B7BEC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E5EDD" w:rsidRPr="007B7BEC" w14:paraId="3C6B1861" w14:textId="77777777" w:rsidTr="00E20450">
        <w:trPr>
          <w:trHeight w:val="279"/>
        </w:trPr>
        <w:tc>
          <w:tcPr>
            <w:tcW w:w="1548" w:type="dxa"/>
            <w:vAlign w:val="center"/>
          </w:tcPr>
          <w:p w14:paraId="13D49B72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Y8</w:t>
            </w:r>
          </w:p>
        </w:tc>
        <w:tc>
          <w:tcPr>
            <w:tcW w:w="5310" w:type="dxa"/>
          </w:tcPr>
          <w:p w14:paraId="5E5C2334" w14:textId="77777777" w:rsidR="002E5EDD" w:rsidRPr="00445CEF" w:rsidRDefault="002E5EDD" w:rsidP="00E2045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JBP2 </w:t>
            </w:r>
            <w:r>
              <w:rPr>
                <w:rFonts w:ascii="Arial" w:hAnsi="Arial"/>
              </w:rPr>
              <w:t>knock-</w:t>
            </w:r>
            <w:r w:rsidRPr="00C64FD4">
              <w:rPr>
                <w:rFonts w:ascii="Arial" w:hAnsi="Arial"/>
              </w:rPr>
              <w:t>out with</w:t>
            </w:r>
            <w:r>
              <w:rPr>
                <w:rFonts w:ascii="Arial" w:hAnsi="Arial"/>
                <w:i/>
              </w:rPr>
              <w:t xml:space="preserve"> HYG-TK </w:t>
            </w:r>
            <w:r w:rsidRPr="00C64FD4">
              <w:rPr>
                <w:rFonts w:ascii="Arial" w:hAnsi="Arial"/>
              </w:rPr>
              <w:t>with loxP sites</w:t>
            </w:r>
          </w:p>
        </w:tc>
        <w:tc>
          <w:tcPr>
            <w:tcW w:w="2430" w:type="dxa"/>
          </w:tcPr>
          <w:p w14:paraId="0FBF63FA" w14:textId="77777777" w:rsidR="002E5EDD" w:rsidRPr="007B7BEC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E5EDD" w:rsidRPr="007B7BEC" w14:paraId="68F1B4A6" w14:textId="77777777" w:rsidTr="00E20450">
        <w:trPr>
          <w:trHeight w:val="279"/>
        </w:trPr>
        <w:tc>
          <w:tcPr>
            <w:tcW w:w="1548" w:type="dxa"/>
            <w:vAlign w:val="center"/>
          </w:tcPr>
          <w:p w14:paraId="739321AB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Y15</w:t>
            </w:r>
          </w:p>
        </w:tc>
        <w:tc>
          <w:tcPr>
            <w:tcW w:w="5310" w:type="dxa"/>
          </w:tcPr>
          <w:p w14:paraId="6E7F948E" w14:textId="77777777" w:rsidR="002E5EDD" w:rsidRDefault="002E5EDD" w:rsidP="00E2045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JBP2 </w:t>
            </w:r>
            <w:r>
              <w:rPr>
                <w:rFonts w:ascii="Arial" w:hAnsi="Arial"/>
              </w:rPr>
              <w:t>knock-</w:t>
            </w:r>
            <w:r w:rsidRPr="00C64FD4">
              <w:rPr>
                <w:rFonts w:ascii="Arial" w:hAnsi="Arial"/>
              </w:rPr>
              <w:t>out with</w:t>
            </w:r>
            <w:r>
              <w:rPr>
                <w:rFonts w:ascii="Arial" w:hAnsi="Arial"/>
                <w:i/>
              </w:rPr>
              <w:t xml:space="preserve"> PUR-TK </w:t>
            </w:r>
            <w:r w:rsidRPr="00C64FD4">
              <w:rPr>
                <w:rFonts w:ascii="Arial" w:hAnsi="Arial"/>
              </w:rPr>
              <w:t>with loxP sites</w:t>
            </w:r>
          </w:p>
        </w:tc>
        <w:tc>
          <w:tcPr>
            <w:tcW w:w="2430" w:type="dxa"/>
          </w:tcPr>
          <w:p w14:paraId="2F72FA1B" w14:textId="77777777" w:rsidR="002E5EDD" w:rsidRDefault="002E5EDD" w:rsidP="00E20450">
            <w:pPr>
              <w:rPr>
                <w:rFonts w:ascii="Arial" w:hAnsi="Arial"/>
              </w:rPr>
            </w:pPr>
          </w:p>
        </w:tc>
      </w:tr>
      <w:tr w:rsidR="002E5EDD" w:rsidRPr="007B7BEC" w14:paraId="5D2D6076" w14:textId="77777777" w:rsidTr="00E20450">
        <w:trPr>
          <w:trHeight w:val="266"/>
        </w:trPr>
        <w:tc>
          <w:tcPr>
            <w:tcW w:w="1548" w:type="dxa"/>
            <w:vAlign w:val="center"/>
          </w:tcPr>
          <w:p w14:paraId="1BAC3227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DS37</w:t>
            </w:r>
          </w:p>
        </w:tc>
        <w:tc>
          <w:tcPr>
            <w:tcW w:w="5310" w:type="dxa"/>
          </w:tcPr>
          <w:p w14:paraId="380CC096" w14:textId="77777777" w:rsidR="002E5EDD" w:rsidRPr="00445CEF" w:rsidRDefault="002E5EDD" w:rsidP="00E2045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JBP2 </w:t>
            </w:r>
            <w:r>
              <w:rPr>
                <w:rFonts w:ascii="Arial" w:hAnsi="Arial"/>
              </w:rPr>
              <w:t>conditional knock-</w:t>
            </w:r>
            <w:r w:rsidRPr="00C64FD4">
              <w:rPr>
                <w:rFonts w:ascii="Arial" w:hAnsi="Arial"/>
              </w:rPr>
              <w:t>out with</w:t>
            </w:r>
            <w:r>
              <w:rPr>
                <w:rFonts w:ascii="Arial" w:hAnsi="Arial"/>
                <w:i/>
              </w:rPr>
              <w:t xml:space="preserve"> PUR-TK </w:t>
            </w:r>
            <w:r w:rsidRPr="00C64FD4">
              <w:rPr>
                <w:rFonts w:ascii="Arial" w:hAnsi="Arial"/>
              </w:rPr>
              <w:t>with loxP sites</w:t>
            </w:r>
          </w:p>
        </w:tc>
        <w:tc>
          <w:tcPr>
            <w:tcW w:w="2430" w:type="dxa"/>
          </w:tcPr>
          <w:p w14:paraId="5C44F9BB" w14:textId="77777777" w:rsidR="002E5EDD" w:rsidRPr="007B7BEC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E5EDD" w:rsidRPr="007B7BEC" w14:paraId="05356BEA" w14:textId="77777777" w:rsidTr="00E20450">
        <w:trPr>
          <w:trHeight w:val="279"/>
        </w:trPr>
        <w:tc>
          <w:tcPr>
            <w:tcW w:w="1548" w:type="dxa"/>
            <w:vAlign w:val="center"/>
          </w:tcPr>
          <w:p w14:paraId="30DA6D6E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DS88</w:t>
            </w:r>
          </w:p>
        </w:tc>
        <w:tc>
          <w:tcPr>
            <w:tcW w:w="5310" w:type="dxa"/>
          </w:tcPr>
          <w:p w14:paraId="46A4D147" w14:textId="77777777" w:rsidR="002E5EDD" w:rsidRPr="00445CEF" w:rsidRDefault="002E5EDD" w:rsidP="00E2045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H3.V </w:t>
            </w:r>
            <w:r>
              <w:rPr>
                <w:rFonts w:ascii="Arial" w:hAnsi="Arial"/>
              </w:rPr>
              <w:t>knock-</w:t>
            </w:r>
            <w:r w:rsidRPr="00C64FD4">
              <w:rPr>
                <w:rFonts w:ascii="Arial" w:hAnsi="Arial"/>
              </w:rPr>
              <w:t>out with</w:t>
            </w:r>
            <w:r>
              <w:rPr>
                <w:rFonts w:ascii="Arial" w:hAnsi="Arial"/>
                <w:i/>
              </w:rPr>
              <w:t xml:space="preserve"> HYG-TK </w:t>
            </w:r>
            <w:r w:rsidRPr="00C64FD4">
              <w:rPr>
                <w:rFonts w:ascii="Arial" w:hAnsi="Arial"/>
              </w:rPr>
              <w:t>with loxP sites</w:t>
            </w:r>
          </w:p>
        </w:tc>
        <w:tc>
          <w:tcPr>
            <w:tcW w:w="2430" w:type="dxa"/>
          </w:tcPr>
          <w:p w14:paraId="3BFD7319" w14:textId="77777777" w:rsidR="002E5EDD" w:rsidRPr="007B7BEC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E5EDD" w:rsidRPr="007B7BEC" w14:paraId="12890D5C" w14:textId="77777777" w:rsidTr="00E20450">
        <w:trPr>
          <w:trHeight w:val="279"/>
        </w:trPr>
        <w:tc>
          <w:tcPr>
            <w:tcW w:w="1548" w:type="dxa"/>
            <w:vAlign w:val="center"/>
          </w:tcPr>
          <w:p w14:paraId="6D799DB6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DS82</w:t>
            </w:r>
          </w:p>
        </w:tc>
        <w:tc>
          <w:tcPr>
            <w:tcW w:w="5310" w:type="dxa"/>
          </w:tcPr>
          <w:p w14:paraId="6DA447AD" w14:textId="77777777" w:rsidR="002E5EDD" w:rsidRPr="00445CEF" w:rsidRDefault="002E5EDD" w:rsidP="00E20450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H3.V </w:t>
            </w:r>
            <w:r>
              <w:rPr>
                <w:rFonts w:ascii="Arial" w:hAnsi="Arial"/>
              </w:rPr>
              <w:t>knock-</w:t>
            </w:r>
            <w:r w:rsidRPr="00C64FD4">
              <w:rPr>
                <w:rFonts w:ascii="Arial" w:hAnsi="Arial"/>
              </w:rPr>
              <w:t>out with</w:t>
            </w:r>
            <w:r>
              <w:rPr>
                <w:rFonts w:ascii="Arial" w:hAnsi="Arial"/>
                <w:i/>
              </w:rPr>
              <w:t xml:space="preserve"> PUR-TK </w:t>
            </w:r>
            <w:r w:rsidRPr="00C64FD4">
              <w:rPr>
                <w:rFonts w:ascii="Arial" w:hAnsi="Arial"/>
              </w:rPr>
              <w:t>with loxP sites</w:t>
            </w:r>
          </w:p>
        </w:tc>
        <w:tc>
          <w:tcPr>
            <w:tcW w:w="2430" w:type="dxa"/>
          </w:tcPr>
          <w:p w14:paraId="525E9BBA" w14:textId="77777777" w:rsidR="002E5EDD" w:rsidRPr="007B7BEC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2E5EDD" w:rsidRPr="007B7BEC" w14:paraId="33ADF1C6" w14:textId="77777777" w:rsidTr="00E20450">
        <w:trPr>
          <w:trHeight w:val="279"/>
        </w:trPr>
        <w:tc>
          <w:tcPr>
            <w:tcW w:w="1548" w:type="dxa"/>
            <w:vAlign w:val="center"/>
          </w:tcPr>
          <w:p w14:paraId="2ED22D48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SY37</w:t>
            </w:r>
          </w:p>
        </w:tc>
        <w:tc>
          <w:tcPr>
            <w:tcW w:w="5310" w:type="dxa"/>
          </w:tcPr>
          <w:p w14:paraId="501FF919" w14:textId="77777777" w:rsidR="002E5EDD" w:rsidRDefault="002E5EDD" w:rsidP="00E20450">
            <w:pPr>
              <w:rPr>
                <w:rFonts w:ascii="Arial" w:hAnsi="Arial"/>
                <w:i/>
              </w:rPr>
            </w:pPr>
            <w:r w:rsidRPr="007A25D5">
              <w:rPr>
                <w:rFonts w:ascii="Arial" w:hAnsi="Arial"/>
              </w:rPr>
              <w:t>A vector targeting between</w:t>
            </w:r>
            <w:r>
              <w:rPr>
                <w:rFonts w:ascii="Arial" w:hAnsi="Arial"/>
                <w:i/>
              </w:rPr>
              <w:t xml:space="preserve"> VSG2 </w:t>
            </w:r>
            <w:r w:rsidRPr="007A25D5">
              <w:rPr>
                <w:rFonts w:ascii="Arial" w:hAnsi="Arial"/>
              </w:rPr>
              <w:t>and telomere with</w:t>
            </w:r>
            <w:r>
              <w:rPr>
                <w:rFonts w:ascii="Arial" w:hAnsi="Arial"/>
                <w:i/>
              </w:rPr>
              <w:t xml:space="preserve"> HYG </w:t>
            </w:r>
            <w:r w:rsidRPr="007A25D5">
              <w:rPr>
                <w:rFonts w:ascii="Arial" w:hAnsi="Arial"/>
              </w:rPr>
              <w:t>marker</w:t>
            </w:r>
          </w:p>
        </w:tc>
        <w:tc>
          <w:tcPr>
            <w:tcW w:w="2430" w:type="dxa"/>
          </w:tcPr>
          <w:p w14:paraId="75A41B08" w14:textId="77777777" w:rsidR="002E5EDD" w:rsidRDefault="002E5EDD" w:rsidP="00E2045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</w:tbl>
    <w:p w14:paraId="33211A1D" w14:textId="77777777" w:rsidR="002E5EDD" w:rsidRDefault="002E5EDD" w:rsidP="002E5ED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Arial" w:hAnsi="Arial" w:cs="Arial"/>
        </w:rPr>
      </w:pPr>
    </w:p>
    <w:p w14:paraId="4C86A34F" w14:textId="6433F8D8" w:rsidR="002E5EDD" w:rsidRPr="00EF3A3A" w:rsidRDefault="002E5EDD" w:rsidP="002E5ED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Arial" w:hAnsi="Arial" w:cs="Arial"/>
        </w:rPr>
      </w:pPr>
      <w:r>
        <w:rPr>
          <w:rFonts w:ascii="Arial" w:hAnsi="Arial" w:cs="Arial"/>
        </w:rPr>
        <w:t>Reference</w:t>
      </w:r>
    </w:p>
    <w:p w14:paraId="2AA6653D" w14:textId="77777777" w:rsidR="002E5EDD" w:rsidRPr="001332DE" w:rsidRDefault="002E5EDD" w:rsidP="002E5ED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34" w:hanging="634"/>
        <w:rPr>
          <w:rFonts w:ascii="Arial" w:hAnsi="Arial" w:cs="Cambria"/>
        </w:rPr>
      </w:pPr>
      <w:r w:rsidRPr="001332DE">
        <w:rPr>
          <w:rFonts w:ascii="Arial" w:hAnsi="Arial" w:cs="Cambria"/>
        </w:rPr>
        <w:t>38.</w:t>
      </w:r>
      <w:r w:rsidRPr="001332DE">
        <w:rPr>
          <w:rFonts w:ascii="Arial" w:hAnsi="Arial" w:cs="Cambria"/>
        </w:rPr>
        <w:tab/>
        <w:t>Scahill MD, Pastar I, Cro</w:t>
      </w:r>
      <w:bookmarkStart w:id="0" w:name="_GoBack"/>
      <w:bookmarkEnd w:id="0"/>
      <w:r w:rsidRPr="001332DE">
        <w:rPr>
          <w:rFonts w:ascii="Arial" w:hAnsi="Arial" w:cs="Cambria"/>
        </w:rPr>
        <w:t>ss GAM (2008) CRE recombinase-based positive-negative selection systems for genetic manipulation in Trypanosoma brucei. Mol Biochem Parasitol 157: 73–82. doi:10.1016/j.molbiopara.2007.10.003.</w:t>
      </w:r>
    </w:p>
    <w:p w14:paraId="46A7A021" w14:textId="0494E30F" w:rsidR="006658A1" w:rsidRPr="002E5EDD" w:rsidRDefault="006658A1" w:rsidP="002E5EDD"/>
    <w:sectPr w:rsidR="006658A1" w:rsidRPr="002E5EDD" w:rsidSect="007B7BE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DE9460" w14:textId="77777777" w:rsidR="007B62B6" w:rsidRDefault="007B62B6" w:rsidP="00344FDC">
      <w:r>
        <w:separator/>
      </w:r>
    </w:p>
  </w:endnote>
  <w:endnote w:type="continuationSeparator" w:id="0">
    <w:p w14:paraId="518CFE02" w14:textId="77777777" w:rsidR="007B62B6" w:rsidRDefault="007B62B6" w:rsidP="00344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179BC0" w14:textId="77777777" w:rsidR="007B62B6" w:rsidRDefault="007B62B6" w:rsidP="00344F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BECC1F" w14:textId="77777777" w:rsidR="007B62B6" w:rsidRDefault="007B62B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062DBA" w14:textId="77777777" w:rsidR="007B62B6" w:rsidRDefault="007B62B6" w:rsidP="00344F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5ED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153793" w14:textId="77777777" w:rsidR="007B62B6" w:rsidRDefault="007B62B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62FC9B" w14:textId="77777777" w:rsidR="007B62B6" w:rsidRDefault="007B62B6" w:rsidP="00344FDC">
      <w:r>
        <w:separator/>
      </w:r>
    </w:p>
  </w:footnote>
  <w:footnote w:type="continuationSeparator" w:id="0">
    <w:p w14:paraId="0DD0472D" w14:textId="77777777" w:rsidR="007B62B6" w:rsidRDefault="007B62B6" w:rsidP="00344F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6434F"/>
    <w:multiLevelType w:val="hybridMultilevel"/>
    <w:tmpl w:val="E8C2D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EE3F48"/>
    <w:multiLevelType w:val="hybridMultilevel"/>
    <w:tmpl w:val="D854D09E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">
    <w:nsid w:val="0638353A"/>
    <w:multiLevelType w:val="multilevel"/>
    <w:tmpl w:val="736A04E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6C31B36"/>
    <w:multiLevelType w:val="hybridMultilevel"/>
    <w:tmpl w:val="3AD6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0B0C39"/>
    <w:multiLevelType w:val="hybridMultilevel"/>
    <w:tmpl w:val="B4C43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D53704"/>
    <w:multiLevelType w:val="multilevel"/>
    <w:tmpl w:val="B27E21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0C6C42A8"/>
    <w:multiLevelType w:val="hybridMultilevel"/>
    <w:tmpl w:val="E6D64816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7">
    <w:nsid w:val="1DEC2034"/>
    <w:multiLevelType w:val="multilevel"/>
    <w:tmpl w:val="78F6D60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8">
    <w:nsid w:val="21DA4E22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6A14FF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EB2D7C"/>
    <w:multiLevelType w:val="hybridMultilevel"/>
    <w:tmpl w:val="75166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206C9E"/>
    <w:multiLevelType w:val="hybridMultilevel"/>
    <w:tmpl w:val="62C0EC5A"/>
    <w:lvl w:ilvl="0" w:tplc="B7A24E2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071FD2"/>
    <w:multiLevelType w:val="hybridMultilevel"/>
    <w:tmpl w:val="03067DBE"/>
    <w:lvl w:ilvl="0" w:tplc="5F50E7B8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483274"/>
    <w:multiLevelType w:val="hybridMultilevel"/>
    <w:tmpl w:val="213A35D8"/>
    <w:lvl w:ilvl="0" w:tplc="95D454EA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B655EF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4E7B7F"/>
    <w:multiLevelType w:val="multilevel"/>
    <w:tmpl w:val="350C67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38303A19"/>
    <w:multiLevelType w:val="hybridMultilevel"/>
    <w:tmpl w:val="85E4FBAC"/>
    <w:lvl w:ilvl="0" w:tplc="814CBAFA">
      <w:start w:val="1"/>
      <w:numFmt w:val="decimal"/>
      <w:lvlText w:val="(%1)"/>
      <w:lvlJc w:val="left"/>
      <w:pPr>
        <w:ind w:left="773" w:hanging="360"/>
      </w:pPr>
      <w:rPr>
        <w:rFonts w:ascii="Palatino Linotype" w:eastAsiaTheme="minorEastAsia" w:hAnsi="Palatino Linotype" w:cs="Arial"/>
      </w:r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7">
    <w:nsid w:val="39AA6DAB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7468FC"/>
    <w:multiLevelType w:val="hybridMultilevel"/>
    <w:tmpl w:val="82461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8D05CF"/>
    <w:multiLevelType w:val="hybridMultilevel"/>
    <w:tmpl w:val="B4301A4A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5C1B4E"/>
    <w:multiLevelType w:val="hybridMultilevel"/>
    <w:tmpl w:val="0164C16E"/>
    <w:lvl w:ilvl="0" w:tplc="0FCC668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D602F3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324600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D00D19"/>
    <w:multiLevelType w:val="hybridMultilevel"/>
    <w:tmpl w:val="395AA578"/>
    <w:lvl w:ilvl="0" w:tplc="222EAF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23C1D12"/>
    <w:multiLevelType w:val="hybridMultilevel"/>
    <w:tmpl w:val="EDB287DE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5">
    <w:nsid w:val="547849F4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820856"/>
    <w:multiLevelType w:val="multilevel"/>
    <w:tmpl w:val="D8E6A20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>
    <w:nsid w:val="650D6C3C"/>
    <w:multiLevelType w:val="multilevel"/>
    <w:tmpl w:val="2334D472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69D56B0A"/>
    <w:multiLevelType w:val="hybridMultilevel"/>
    <w:tmpl w:val="C598EEC0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9">
    <w:nsid w:val="6FE2033E"/>
    <w:multiLevelType w:val="hybridMultilevel"/>
    <w:tmpl w:val="19E26F60"/>
    <w:lvl w:ilvl="0" w:tplc="0409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30">
    <w:nsid w:val="77B4103C"/>
    <w:multiLevelType w:val="hybridMultilevel"/>
    <w:tmpl w:val="8E20F526"/>
    <w:lvl w:ilvl="0" w:tplc="50BCB1B2">
      <w:start w:val="1"/>
      <w:numFmt w:val="decimal"/>
      <w:lvlText w:val="%1."/>
      <w:lvlJc w:val="left"/>
      <w:pPr>
        <w:ind w:left="1080" w:hanging="360"/>
      </w:pPr>
      <w:rPr>
        <w:rFonts w:ascii="Georgia" w:eastAsiaTheme="minorEastAsia" w:hAnsi="Georgia" w:cstheme="minorBidi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CBB6BFE"/>
    <w:multiLevelType w:val="hybridMultilevel"/>
    <w:tmpl w:val="81EA9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0"/>
  </w:num>
  <w:num w:numId="3">
    <w:abstractNumId w:val="26"/>
  </w:num>
  <w:num w:numId="4">
    <w:abstractNumId w:val="13"/>
  </w:num>
  <w:num w:numId="5">
    <w:abstractNumId w:val="12"/>
  </w:num>
  <w:num w:numId="6">
    <w:abstractNumId w:val="2"/>
  </w:num>
  <w:num w:numId="7">
    <w:abstractNumId w:val="7"/>
  </w:num>
  <w:num w:numId="8">
    <w:abstractNumId w:val="15"/>
  </w:num>
  <w:num w:numId="9">
    <w:abstractNumId w:val="6"/>
  </w:num>
  <w:num w:numId="10">
    <w:abstractNumId w:val="1"/>
  </w:num>
  <w:num w:numId="11">
    <w:abstractNumId w:val="16"/>
  </w:num>
  <w:num w:numId="12">
    <w:abstractNumId w:val="28"/>
  </w:num>
  <w:num w:numId="13">
    <w:abstractNumId w:val="10"/>
  </w:num>
  <w:num w:numId="14">
    <w:abstractNumId w:val="27"/>
  </w:num>
  <w:num w:numId="15">
    <w:abstractNumId w:val="5"/>
  </w:num>
  <w:num w:numId="16">
    <w:abstractNumId w:val="4"/>
  </w:num>
  <w:num w:numId="17">
    <w:abstractNumId w:val="18"/>
  </w:num>
  <w:num w:numId="18">
    <w:abstractNumId w:val="24"/>
  </w:num>
  <w:num w:numId="19">
    <w:abstractNumId w:val="29"/>
  </w:num>
  <w:num w:numId="20">
    <w:abstractNumId w:val="30"/>
  </w:num>
  <w:num w:numId="21">
    <w:abstractNumId w:val="8"/>
  </w:num>
  <w:num w:numId="22">
    <w:abstractNumId w:val="22"/>
  </w:num>
  <w:num w:numId="23">
    <w:abstractNumId w:val="21"/>
  </w:num>
  <w:num w:numId="24">
    <w:abstractNumId w:val="14"/>
  </w:num>
  <w:num w:numId="25">
    <w:abstractNumId w:val="25"/>
  </w:num>
  <w:num w:numId="26">
    <w:abstractNumId w:val="19"/>
  </w:num>
  <w:num w:numId="27">
    <w:abstractNumId w:val="17"/>
  </w:num>
  <w:num w:numId="28">
    <w:abstractNumId w:val="9"/>
  </w:num>
  <w:num w:numId="29">
    <w:abstractNumId w:val="23"/>
  </w:num>
  <w:num w:numId="30">
    <w:abstractNumId w:val="31"/>
  </w:num>
  <w:num w:numId="31">
    <w:abstractNumId w:val="0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74C"/>
    <w:rsid w:val="00006759"/>
    <w:rsid w:val="00006917"/>
    <w:rsid w:val="00017C8B"/>
    <w:rsid w:val="00023E3A"/>
    <w:rsid w:val="00052D8B"/>
    <w:rsid w:val="000607FD"/>
    <w:rsid w:val="000640D4"/>
    <w:rsid w:val="000B01C7"/>
    <w:rsid w:val="000D6AC3"/>
    <w:rsid w:val="00105DE5"/>
    <w:rsid w:val="0011731D"/>
    <w:rsid w:val="00126C00"/>
    <w:rsid w:val="00132252"/>
    <w:rsid w:val="00133A8B"/>
    <w:rsid w:val="00137EE0"/>
    <w:rsid w:val="001639AA"/>
    <w:rsid w:val="0017407D"/>
    <w:rsid w:val="001B0A00"/>
    <w:rsid w:val="001C72E4"/>
    <w:rsid w:val="001E0375"/>
    <w:rsid w:val="002003AC"/>
    <w:rsid w:val="00204CD8"/>
    <w:rsid w:val="00222D1E"/>
    <w:rsid w:val="00226146"/>
    <w:rsid w:val="0028598C"/>
    <w:rsid w:val="002C6851"/>
    <w:rsid w:val="002E4751"/>
    <w:rsid w:val="002E5EDD"/>
    <w:rsid w:val="0030317F"/>
    <w:rsid w:val="0031117A"/>
    <w:rsid w:val="00313036"/>
    <w:rsid w:val="00320097"/>
    <w:rsid w:val="003231F9"/>
    <w:rsid w:val="00344FDC"/>
    <w:rsid w:val="00356100"/>
    <w:rsid w:val="003567D3"/>
    <w:rsid w:val="003806B7"/>
    <w:rsid w:val="003B27BB"/>
    <w:rsid w:val="003B7F62"/>
    <w:rsid w:val="003C1C71"/>
    <w:rsid w:val="003D4F92"/>
    <w:rsid w:val="004263C0"/>
    <w:rsid w:val="004332EF"/>
    <w:rsid w:val="0046424F"/>
    <w:rsid w:val="00475E53"/>
    <w:rsid w:val="004A3575"/>
    <w:rsid w:val="004B11D6"/>
    <w:rsid w:val="004D3126"/>
    <w:rsid w:val="004E5774"/>
    <w:rsid w:val="004E7CC6"/>
    <w:rsid w:val="004F58A7"/>
    <w:rsid w:val="00553802"/>
    <w:rsid w:val="005971B6"/>
    <w:rsid w:val="0060648D"/>
    <w:rsid w:val="00635F65"/>
    <w:rsid w:val="0063643A"/>
    <w:rsid w:val="00662E41"/>
    <w:rsid w:val="006658A1"/>
    <w:rsid w:val="006A0F9C"/>
    <w:rsid w:val="006C39C8"/>
    <w:rsid w:val="006F6EDF"/>
    <w:rsid w:val="00720769"/>
    <w:rsid w:val="0073756B"/>
    <w:rsid w:val="00763D46"/>
    <w:rsid w:val="00770889"/>
    <w:rsid w:val="007A25D5"/>
    <w:rsid w:val="007B62B6"/>
    <w:rsid w:val="007B754D"/>
    <w:rsid w:val="007B7BEC"/>
    <w:rsid w:val="007C001B"/>
    <w:rsid w:val="007C541A"/>
    <w:rsid w:val="007F4927"/>
    <w:rsid w:val="0081451C"/>
    <w:rsid w:val="008374B2"/>
    <w:rsid w:val="008B6821"/>
    <w:rsid w:val="008C02A9"/>
    <w:rsid w:val="008C588A"/>
    <w:rsid w:val="008C6BE7"/>
    <w:rsid w:val="008E35AF"/>
    <w:rsid w:val="008F5AAF"/>
    <w:rsid w:val="00931885"/>
    <w:rsid w:val="00951934"/>
    <w:rsid w:val="00957EC1"/>
    <w:rsid w:val="009974CB"/>
    <w:rsid w:val="009E51C8"/>
    <w:rsid w:val="009F0983"/>
    <w:rsid w:val="00A00642"/>
    <w:rsid w:val="00A3774C"/>
    <w:rsid w:val="00A505F9"/>
    <w:rsid w:val="00A5565C"/>
    <w:rsid w:val="00B42E66"/>
    <w:rsid w:val="00B44C9F"/>
    <w:rsid w:val="00B47AE8"/>
    <w:rsid w:val="00B56562"/>
    <w:rsid w:val="00C060A4"/>
    <w:rsid w:val="00C15AAA"/>
    <w:rsid w:val="00C64285"/>
    <w:rsid w:val="00C64FD4"/>
    <w:rsid w:val="00C7704F"/>
    <w:rsid w:val="00C84030"/>
    <w:rsid w:val="00C92FC7"/>
    <w:rsid w:val="00C96EF9"/>
    <w:rsid w:val="00CA59ED"/>
    <w:rsid w:val="00CC1FA5"/>
    <w:rsid w:val="00CC3B10"/>
    <w:rsid w:val="00D17260"/>
    <w:rsid w:val="00D216A1"/>
    <w:rsid w:val="00D36D65"/>
    <w:rsid w:val="00D4419A"/>
    <w:rsid w:val="00D44D3C"/>
    <w:rsid w:val="00D526EF"/>
    <w:rsid w:val="00D540CB"/>
    <w:rsid w:val="00D6055D"/>
    <w:rsid w:val="00DE64E6"/>
    <w:rsid w:val="00E14CFF"/>
    <w:rsid w:val="00E26111"/>
    <w:rsid w:val="00E40AF1"/>
    <w:rsid w:val="00E56601"/>
    <w:rsid w:val="00E57639"/>
    <w:rsid w:val="00E745D7"/>
    <w:rsid w:val="00E860C5"/>
    <w:rsid w:val="00EC14EB"/>
    <w:rsid w:val="00EC7D1A"/>
    <w:rsid w:val="00ED150B"/>
    <w:rsid w:val="00F10A3D"/>
    <w:rsid w:val="00F4284E"/>
    <w:rsid w:val="00F42E58"/>
    <w:rsid w:val="00FC1B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7E2C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44F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FDC"/>
  </w:style>
  <w:style w:type="character" w:styleId="PageNumber">
    <w:name w:val="page number"/>
    <w:basedOn w:val="DefaultParagraphFont"/>
    <w:uiPriority w:val="99"/>
    <w:unhideWhenUsed/>
    <w:rsid w:val="00344FDC"/>
  </w:style>
  <w:style w:type="paragraph" w:styleId="BalloonText">
    <w:name w:val="Balloon Text"/>
    <w:basedOn w:val="Normal"/>
    <w:link w:val="BalloonTextChar"/>
    <w:uiPriority w:val="99"/>
    <w:semiHidden/>
    <w:unhideWhenUsed/>
    <w:rsid w:val="003806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6B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06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06B7"/>
  </w:style>
  <w:style w:type="character" w:customStyle="1" w:styleId="CommentTextChar">
    <w:name w:val="Comment Text Char"/>
    <w:basedOn w:val="DefaultParagraphFont"/>
    <w:link w:val="CommentText"/>
    <w:uiPriority w:val="99"/>
    <w:rsid w:val="003806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6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6B7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6658A1"/>
    <w:pPr>
      <w:ind w:left="720"/>
      <w:contextualSpacing/>
    </w:pPr>
    <w:rPr>
      <w:lang w:eastAsia="ja-JP"/>
    </w:rPr>
  </w:style>
  <w:style w:type="paragraph" w:styleId="Caption">
    <w:name w:val="caption"/>
    <w:basedOn w:val="Normal"/>
    <w:next w:val="Normal"/>
    <w:qFormat/>
    <w:rsid w:val="006658A1"/>
    <w:pPr>
      <w:spacing w:before="120" w:after="120"/>
    </w:pPr>
    <w:rPr>
      <w:rFonts w:ascii="Times New Roman" w:eastAsia="Times New Roman" w:hAnsi="Times New Roman" w:cs="Times New Roman"/>
      <w:b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58A1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658A1"/>
    <w:rPr>
      <w:lang w:eastAsia="ja-JP"/>
    </w:rPr>
  </w:style>
  <w:style w:type="paragraph" w:styleId="Revision">
    <w:name w:val="Revision"/>
    <w:hidden/>
    <w:uiPriority w:val="99"/>
    <w:semiHidden/>
    <w:rsid w:val="006658A1"/>
    <w:rPr>
      <w:lang w:eastAsia="ja-JP"/>
    </w:rPr>
  </w:style>
  <w:style w:type="character" w:styleId="Hyperlink">
    <w:name w:val="Hyperlink"/>
    <w:basedOn w:val="DefaultParagraphFont"/>
    <w:uiPriority w:val="99"/>
    <w:unhideWhenUsed/>
    <w:rsid w:val="006658A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658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44F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FDC"/>
  </w:style>
  <w:style w:type="character" w:styleId="PageNumber">
    <w:name w:val="page number"/>
    <w:basedOn w:val="DefaultParagraphFont"/>
    <w:uiPriority w:val="99"/>
    <w:unhideWhenUsed/>
    <w:rsid w:val="00344FDC"/>
  </w:style>
  <w:style w:type="paragraph" w:styleId="BalloonText">
    <w:name w:val="Balloon Text"/>
    <w:basedOn w:val="Normal"/>
    <w:link w:val="BalloonTextChar"/>
    <w:uiPriority w:val="99"/>
    <w:semiHidden/>
    <w:unhideWhenUsed/>
    <w:rsid w:val="003806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6B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06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06B7"/>
  </w:style>
  <w:style w:type="character" w:customStyle="1" w:styleId="CommentTextChar">
    <w:name w:val="Comment Text Char"/>
    <w:basedOn w:val="DefaultParagraphFont"/>
    <w:link w:val="CommentText"/>
    <w:uiPriority w:val="99"/>
    <w:rsid w:val="003806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6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6B7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6658A1"/>
    <w:pPr>
      <w:ind w:left="720"/>
      <w:contextualSpacing/>
    </w:pPr>
    <w:rPr>
      <w:lang w:eastAsia="ja-JP"/>
    </w:rPr>
  </w:style>
  <w:style w:type="paragraph" w:styleId="Caption">
    <w:name w:val="caption"/>
    <w:basedOn w:val="Normal"/>
    <w:next w:val="Normal"/>
    <w:qFormat/>
    <w:rsid w:val="006658A1"/>
    <w:pPr>
      <w:spacing w:before="120" w:after="120"/>
    </w:pPr>
    <w:rPr>
      <w:rFonts w:ascii="Times New Roman" w:eastAsia="Times New Roman" w:hAnsi="Times New Roman" w:cs="Times New Roman"/>
      <w:b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58A1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658A1"/>
    <w:rPr>
      <w:lang w:eastAsia="ja-JP"/>
    </w:rPr>
  </w:style>
  <w:style w:type="paragraph" w:styleId="Revision">
    <w:name w:val="Revision"/>
    <w:hidden/>
    <w:uiPriority w:val="99"/>
    <w:semiHidden/>
    <w:rsid w:val="006658A1"/>
    <w:rPr>
      <w:lang w:eastAsia="ja-JP"/>
    </w:rPr>
  </w:style>
  <w:style w:type="character" w:styleId="Hyperlink">
    <w:name w:val="Hyperlink"/>
    <w:basedOn w:val="DefaultParagraphFont"/>
    <w:uiPriority w:val="99"/>
    <w:unhideWhenUsed/>
    <w:rsid w:val="006658A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65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0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3</Words>
  <Characters>4415</Characters>
  <Application>Microsoft Macintosh Word</Application>
  <DocSecurity>0</DocSecurity>
  <Lines>59</Lines>
  <Paragraphs>11</Paragraphs>
  <ScaleCrop>false</ScaleCrop>
  <Company/>
  <LinksUpToDate>false</LinksUpToDate>
  <CharactersWithSpaces>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Sook</dc:creator>
  <cp:keywords/>
  <dc:description/>
  <cp:lastModifiedBy>Hee-Sook</cp:lastModifiedBy>
  <cp:revision>3</cp:revision>
  <cp:lastPrinted>2015-06-30T02:07:00Z</cp:lastPrinted>
  <dcterms:created xsi:type="dcterms:W3CDTF">2015-12-07T20:24:00Z</dcterms:created>
  <dcterms:modified xsi:type="dcterms:W3CDTF">2015-12-07T20:28:00Z</dcterms:modified>
</cp:coreProperties>
</file>